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1E2" w:rsidRDefault="009801E2" w:rsidP="009801E2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Additional file </w:t>
      </w:r>
    </w:p>
    <w:p w:rsidR="009801E2" w:rsidRDefault="009801E2" w:rsidP="009801E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5ABC">
        <w:rPr>
          <w:rFonts w:ascii="Times New Roman" w:hAnsi="Times New Roman" w:cs="Times New Roman"/>
          <w:b/>
          <w:sz w:val="24"/>
          <w:szCs w:val="24"/>
          <w:lang w:val="en-US"/>
        </w:rPr>
        <w:t>Protein Identification by MALDI-TOF-MS/MS analysis</w:t>
      </w:r>
    </w:p>
    <w:p w:rsidR="009801E2" w:rsidRPr="009801E2" w:rsidRDefault="004D573C" w:rsidP="009801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ur protein spots </w:t>
      </w:r>
      <w:r w:rsidR="009801E2" w:rsidRPr="009801E2">
        <w:rPr>
          <w:rFonts w:ascii="Times New Roman" w:hAnsi="Times New Roman" w:cs="Times New Roman"/>
          <w:sz w:val="24"/>
          <w:szCs w:val="24"/>
          <w:lang w:val="en-US"/>
        </w:rPr>
        <w:t>differentially expressed between the two methods</w:t>
      </w:r>
      <w:r w:rsidR="007762A4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tained</w:t>
      </w:r>
      <w:r w:rsidRPr="004D57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9801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o</w:t>
      </w:r>
      <w:r w:rsidRPr="00B52AEA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 Diamond</w:t>
      </w:r>
      <w:r w:rsidR="007762A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identified by MALDI-TOF-MS/MS as</w:t>
      </w:r>
      <w:r w:rsidR="009801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62A4">
        <w:rPr>
          <w:rFonts w:ascii="Times New Roman" w:hAnsi="Times New Roman" w:cs="Times New Roman"/>
          <w:sz w:val="24"/>
          <w:szCs w:val="24"/>
          <w:lang w:val="en-US"/>
        </w:rPr>
        <w:t>FLNA</w:t>
      </w:r>
      <w:r w:rsidR="008C57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801E2">
        <w:rPr>
          <w:rFonts w:ascii="Times New Roman" w:hAnsi="Times New Roman" w:cs="Times New Roman"/>
          <w:sz w:val="24"/>
          <w:szCs w:val="24"/>
          <w:lang w:val="en-US"/>
        </w:rPr>
        <w:t>CORO1A</w:t>
      </w:r>
      <w:r w:rsidR="00550D7E">
        <w:rPr>
          <w:rFonts w:ascii="Times New Roman" w:hAnsi="Times New Roman" w:cs="Times New Roman"/>
          <w:sz w:val="24"/>
          <w:szCs w:val="24"/>
          <w:lang w:val="en-US"/>
        </w:rPr>
        <w:t>, KYPM and FCN-1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801E2">
        <w:rPr>
          <w:rFonts w:ascii="Times New Roman" w:hAnsi="Times New Roman" w:cs="Times New Roman"/>
          <w:sz w:val="24"/>
          <w:szCs w:val="24"/>
          <w:lang w:val="en-US"/>
        </w:rPr>
        <w:t>additional figure 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801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85DE2">
        <w:rPr>
          <w:rFonts w:ascii="Times New Roman" w:hAnsi="Times New Roman" w:cs="Times New Roman"/>
          <w:sz w:val="24"/>
          <w:szCs w:val="24"/>
          <w:lang w:val="en-US"/>
        </w:rPr>
        <w:t>The 2DE ge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85DE2">
        <w:rPr>
          <w:rFonts w:ascii="Times New Roman" w:hAnsi="Times New Roman" w:cs="Times New Roman"/>
          <w:sz w:val="24"/>
          <w:szCs w:val="24"/>
          <w:lang w:val="en-US"/>
        </w:rPr>
        <w:t>, loa</w:t>
      </w:r>
      <w:r w:rsidR="00377766">
        <w:rPr>
          <w:rFonts w:ascii="Times New Roman" w:hAnsi="Times New Roman" w:cs="Times New Roman"/>
          <w:sz w:val="24"/>
          <w:szCs w:val="24"/>
          <w:lang w:val="en-US"/>
        </w:rPr>
        <w:t>ded with 14ug of phosphoproteins</w:t>
      </w:r>
      <w:r w:rsidR="00085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nriched by lanthanum chloride, were</w:t>
      </w:r>
      <w:r w:rsidR="00085DE2">
        <w:rPr>
          <w:rFonts w:ascii="Times New Roman" w:hAnsi="Times New Roman" w:cs="Times New Roman"/>
          <w:sz w:val="24"/>
          <w:szCs w:val="24"/>
          <w:lang w:val="en-US"/>
        </w:rPr>
        <w:t xml:space="preserve"> first stained with ProQ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ensitivity of about 1-16 ng, depending on the phosphorylation state of the protein) </w:t>
      </w:r>
      <w:r w:rsidR="00085DE2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85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4E8F">
        <w:rPr>
          <w:rFonts w:ascii="Times New Roman" w:hAnsi="Times New Roman"/>
          <w:sz w:val="24"/>
          <w:szCs w:val="24"/>
          <w:lang w:val="en-US"/>
        </w:rPr>
        <w:t xml:space="preserve">after a rapid water washing step, were counter stained 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2AEA">
        <w:rPr>
          <w:rFonts w:ascii="Times New Roman" w:hAnsi="Times New Roman" w:cs="Times New Roman"/>
          <w:sz w:val="24"/>
          <w:szCs w:val="24"/>
          <w:lang w:val="en-US"/>
        </w:rPr>
        <w:t>SYPRO</w:t>
      </w:r>
      <w:r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 Ru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nsitivity about 0.25-1 ng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following the </w:t>
      </w:r>
      <w:r w:rsidR="00AB39A0">
        <w:rPr>
          <w:rFonts w:ascii="Times New Roman" w:hAnsi="Times New Roman"/>
          <w:sz w:val="24"/>
          <w:szCs w:val="24"/>
          <w:lang w:val="en-US"/>
        </w:rPr>
        <w:t>manufacturer’s protocols.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444E8F">
        <w:rPr>
          <w:rFonts w:ascii="Times New Roman" w:hAnsi="Times New Roman"/>
          <w:sz w:val="24"/>
          <w:szCs w:val="24"/>
          <w:lang w:val="en-US"/>
        </w:rPr>
        <w:t>els were scanned with a PROXPRESS 2D</w:t>
      </w:r>
      <w:r w:rsidRPr="00B52AE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D14B3" w:rsidRPr="009801E2" w:rsidRDefault="005D14B3" w:rsidP="005D14B3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:rsidR="000116F6" w:rsidRPr="00545BA4" w:rsidRDefault="00B52AEA" w:rsidP="00C9011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5661750" cy="3918787"/>
            <wp:effectExtent l="19050" t="0" r="0" b="0"/>
            <wp:docPr id="4" name="Immagine 3" descr="Addition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1.tif"/>
                    <pic:cNvPicPr/>
                  </pic:nvPicPr>
                  <pic:blipFill>
                    <a:blip r:embed="rId5" cstate="print"/>
                    <a:srcRect l="3217" t="3918" r="4308" b="10772"/>
                    <a:stretch>
                      <a:fillRect/>
                    </a:stretch>
                  </pic:blipFill>
                  <pic:spPr>
                    <a:xfrm>
                      <a:off x="0" y="0"/>
                      <a:ext cx="5661750" cy="3918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16F6">
        <w:rPr>
          <w:rFonts w:ascii="Times New Roman" w:hAnsi="Times New Roman" w:cs="Times New Roman"/>
          <w:b/>
          <w:sz w:val="24"/>
          <w:szCs w:val="24"/>
          <w:lang w:val="en-US"/>
        </w:rPr>
        <w:t>Additional figure 1.</w:t>
      </w:r>
      <w:r w:rsidR="007514B3" w:rsidRPr="007514B3">
        <w:rPr>
          <w:rFonts w:ascii="Univers" w:hAnsi="Univers" w:cs="Univers"/>
          <w:sz w:val="15"/>
          <w:szCs w:val="15"/>
          <w:lang w:val="en-US"/>
        </w:rPr>
        <w:t xml:space="preserve"> </w:t>
      </w:r>
      <w:r w:rsidR="007514B3" w:rsidRPr="00B52AEA">
        <w:rPr>
          <w:rFonts w:ascii="Times New Roman" w:hAnsi="Times New Roman" w:cs="Times New Roman"/>
          <w:sz w:val="24"/>
          <w:szCs w:val="24"/>
          <w:lang w:val="en-US"/>
        </w:rPr>
        <w:t>2DE combined with 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ential staining. </w:t>
      </w:r>
      <w:r w:rsidR="00F46573" w:rsidRPr="00444E8F">
        <w:rPr>
          <w:rFonts w:ascii="Times New Roman" w:hAnsi="Times New Roman"/>
          <w:sz w:val="24"/>
          <w:szCs w:val="24"/>
          <w:lang w:val="en-US"/>
        </w:rPr>
        <w:t>MW markers: PeppermintStick™ Phosphoprotein MW Standards</w:t>
      </w:r>
      <w:r w:rsidR="00F46573">
        <w:rPr>
          <w:rFonts w:ascii="Times New Roman" w:hAnsi="Times New Roman"/>
          <w:sz w:val="24"/>
          <w:szCs w:val="24"/>
          <w:lang w:val="en-US"/>
        </w:rPr>
        <w:t>.</w:t>
      </w:r>
      <w:r w:rsidR="00F46573"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4B3"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Arrows mark spots that are visible in </w:t>
      </w:r>
      <w:r w:rsidR="00C90114">
        <w:rPr>
          <w:rFonts w:ascii="Times New Roman" w:hAnsi="Times New Roman" w:cs="Times New Roman"/>
          <w:sz w:val="24"/>
          <w:szCs w:val="24"/>
          <w:lang w:val="en-US"/>
        </w:rPr>
        <w:t xml:space="preserve">both, </w:t>
      </w:r>
      <w:r w:rsidR="007514B3"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90114">
        <w:rPr>
          <w:rFonts w:ascii="Times New Roman" w:hAnsi="Times New Roman" w:cs="Times New Roman"/>
          <w:sz w:val="24"/>
          <w:szCs w:val="24"/>
          <w:lang w:val="en-US"/>
        </w:rPr>
        <w:t>Pro</w:t>
      </w:r>
      <w:r w:rsidR="00C90114" w:rsidRPr="00B52AEA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C90114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C90114"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 Diamond </w:t>
      </w:r>
      <w:r w:rsidR="00C9011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90114" w:rsidRPr="00B52AEA">
        <w:rPr>
          <w:rFonts w:ascii="Times New Roman" w:hAnsi="Times New Roman" w:cs="Times New Roman"/>
          <w:sz w:val="24"/>
          <w:szCs w:val="24"/>
          <w:lang w:val="en-US"/>
        </w:rPr>
        <w:t>SYPRO</w:t>
      </w:r>
      <w:r w:rsidR="00C90114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C90114" w:rsidRPr="00B52AEA">
        <w:rPr>
          <w:rFonts w:ascii="Times New Roman" w:hAnsi="Times New Roman" w:cs="Times New Roman"/>
          <w:sz w:val="24"/>
          <w:szCs w:val="24"/>
          <w:lang w:val="en-US"/>
        </w:rPr>
        <w:t xml:space="preserve"> Ruby</w:t>
      </w:r>
      <w:r w:rsidR="00C90114">
        <w:rPr>
          <w:rFonts w:ascii="Times New Roman" w:hAnsi="Times New Roman" w:cs="Times New Roman"/>
          <w:sz w:val="24"/>
          <w:szCs w:val="24"/>
          <w:lang w:val="en-US"/>
        </w:rPr>
        <w:t xml:space="preserve"> stained gel</w:t>
      </w:r>
    </w:p>
    <w:p w:rsidR="00F46573" w:rsidRDefault="00F46573" w:rsidP="00F4657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lang w:val="en-US"/>
        </w:rPr>
        <w:lastRenderedPageBreak/>
        <w:t>To enhance phosphopeptide analysis the tryptic pepti</w:t>
      </w:r>
      <w:r>
        <w:rPr>
          <w:rFonts w:ascii="Times New Roman" w:hAnsi="Times New Roman" w:cs="Times New Roman"/>
          <w:sz w:val="24"/>
          <w:szCs w:val="24"/>
          <w:lang w:val="en-US"/>
        </w:rPr>
        <w:t>de mixtures were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 further analyzed using a matrix combination of 2,6-dihydroxyacetophenone (DHAP)/diammonium hydrogen citrate (DAHC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igma Aldrich)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>(1/30) prepared as described [Hou J, Xie Z., Xue P, Cui Z, et al. Enhanced MALDI-TOF MS analysis of phosphopeptides using an optimized DHAP/DAHC matrix. J Biomed Biotechnol 2010, doi:10.1155/2010/759690 ].</w:t>
      </w:r>
      <w:r w:rsidR="00A40DF8">
        <w:rPr>
          <w:rFonts w:ascii="Times New Roman" w:hAnsi="Times New Roman" w:cs="Times New Roman"/>
          <w:sz w:val="24"/>
          <w:szCs w:val="24"/>
          <w:lang w:val="en-US"/>
        </w:rPr>
        <w:t xml:space="preserve"> The sequencing of at least 1</w:t>
      </w:r>
      <w:r w:rsidR="00724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0DF8">
        <w:rPr>
          <w:rFonts w:ascii="Times New Roman" w:hAnsi="Times New Roman" w:cs="Times New Roman"/>
          <w:sz w:val="24"/>
          <w:szCs w:val="24"/>
          <w:lang w:val="en-US"/>
        </w:rPr>
        <w:t xml:space="preserve">phosphopeptide for each protein identified has been reported.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CID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>MAL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>DI-TOF-MS</w:t>
      </w:r>
      <w:r w:rsidR="007762A4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the four peptide mixture (corresponding to spot 1-4 in additional figure 1) identified the </w:t>
      </w:r>
      <w:r w:rsidR="00377766">
        <w:rPr>
          <w:rFonts w:ascii="Times New Roman" w:hAnsi="Times New Roman" w:cs="Times New Roman"/>
          <w:sz w:val="24"/>
          <w:szCs w:val="24"/>
          <w:lang w:val="en-US"/>
        </w:rPr>
        <w:t>1734 m/z as the Filamin A peptide (aa2150-2165) phosphorylated on S</w:t>
      </w:r>
      <w:r w:rsidR="00377766" w:rsidRPr="0037776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152</w:t>
      </w:r>
      <w:r w:rsidR="00377766">
        <w:rPr>
          <w:rFonts w:ascii="Times New Roman" w:hAnsi="Times New Roman" w:cs="Times New Roman"/>
          <w:sz w:val="24"/>
          <w:szCs w:val="24"/>
          <w:lang w:val="en-US"/>
        </w:rPr>
        <w:t xml:space="preserve"> (100% probability), the 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>855.4</w:t>
      </w:r>
      <w:r w:rsidR="00AB39A0"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m/z as the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39A0" w:rsidRPr="00F3564A">
        <w:rPr>
          <w:rFonts w:ascii="Times New Roman" w:hAnsi="Times New Roman" w:cs="Times New Roman"/>
          <w:sz w:val="24"/>
          <w:szCs w:val="24"/>
          <w:lang w:val="en-US"/>
        </w:rPr>
        <w:t>CORO1A peptide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330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B3303" w:rsidRPr="00F3564A">
        <w:rPr>
          <w:rFonts w:ascii="Times New Roman" w:hAnsi="Times New Roman" w:cs="Times New Roman"/>
          <w:sz w:val="24"/>
          <w:szCs w:val="24"/>
          <w:lang w:val="en-US"/>
        </w:rPr>
        <w:t>aa. 394-400</w:t>
      </w:r>
      <w:r w:rsidR="00AB330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B39A0">
        <w:rPr>
          <w:rFonts w:ascii="Times New Roman" w:hAnsi="Times New Roman" w:cs="Times New Roman"/>
          <w:sz w:val="24"/>
          <w:szCs w:val="24"/>
          <w:lang w:val="en-US"/>
        </w:rPr>
        <w:t>phos</w:t>
      </w:r>
      <w:r w:rsidR="00AB39A0" w:rsidRPr="00F3564A">
        <w:rPr>
          <w:rFonts w:ascii="Times New Roman" w:hAnsi="Times New Roman" w:cs="Times New Roman"/>
          <w:sz w:val="24"/>
          <w:szCs w:val="24"/>
          <w:lang w:val="en-US"/>
        </w:rPr>
        <w:t>phosphorylated on Y</w:t>
      </w:r>
      <w:r w:rsidR="00AB39A0" w:rsidRPr="0037776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96</w:t>
      </w:r>
      <w:r w:rsidR="00AB33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77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0285F">
        <w:rPr>
          <w:rFonts w:ascii="Times New Roman" w:hAnsi="Times New Roman" w:cs="Times New Roman"/>
          <w:sz w:val="24"/>
          <w:szCs w:val="24"/>
          <w:lang w:val="en-US"/>
        </w:rPr>
        <w:t>1277 m/z of KYPM (aa. 142-151</w:t>
      </w:r>
      <w:r w:rsidR="00377766">
        <w:rPr>
          <w:rFonts w:ascii="Times New Roman" w:hAnsi="Times New Roman" w:cs="Times New Roman"/>
          <w:sz w:val="24"/>
          <w:szCs w:val="24"/>
          <w:lang w:val="en-US"/>
        </w:rPr>
        <w:t xml:space="preserve">) phosphorylated on </w:t>
      </w:r>
      <w:r w:rsidR="0060285F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6028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8</w:t>
      </w:r>
      <w:r w:rsidR="003777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60285F">
        <w:rPr>
          <w:rFonts w:ascii="Times New Roman" w:hAnsi="Times New Roman" w:cs="Times New Roman"/>
          <w:sz w:val="24"/>
          <w:szCs w:val="24"/>
          <w:lang w:val="en-US"/>
        </w:rPr>
        <w:t xml:space="preserve">1169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m/z </w:t>
      </w:r>
      <w:r w:rsidR="0072452F" w:rsidRPr="003F517A">
        <w:rPr>
          <w:rFonts w:ascii="Times New Roman" w:hAnsi="Times New Roman" w:cs="Times New Roman"/>
          <w:sz w:val="24"/>
          <w:szCs w:val="24"/>
          <w:lang w:val="en-US"/>
        </w:rPr>
        <w:t>(aa.132-170)</w:t>
      </w:r>
      <w:r w:rsidR="0072452F" w:rsidRPr="003F517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the 1341 m/z (aa.131-170)</w:t>
      </w:r>
      <w:r w:rsidR="007245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3303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60285F">
        <w:rPr>
          <w:rFonts w:ascii="Times New Roman" w:hAnsi="Times New Roman" w:cs="Times New Roman"/>
          <w:sz w:val="24"/>
          <w:szCs w:val="24"/>
          <w:lang w:val="en-US"/>
        </w:rPr>
        <w:t>FCN1</w:t>
      </w:r>
      <w:r w:rsidR="00AB3303"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3303">
        <w:rPr>
          <w:rFonts w:ascii="Times New Roman" w:hAnsi="Times New Roman" w:cs="Times New Roman"/>
          <w:sz w:val="24"/>
          <w:szCs w:val="24"/>
          <w:lang w:val="en-US"/>
        </w:rPr>
        <w:t>peptide</w:t>
      </w:r>
      <w:r w:rsidR="007245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33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phosphorylated on </w:t>
      </w:r>
      <w:r w:rsidR="0060285F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60285F" w:rsidRPr="006028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69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B3303">
        <w:rPr>
          <w:rFonts w:ascii="Times New Roman" w:hAnsi="Times New Roman" w:cs="Times New Roman"/>
          <w:sz w:val="24"/>
          <w:szCs w:val="24"/>
          <w:lang w:val="en-US"/>
        </w:rPr>
        <w:t xml:space="preserve"> as shown below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 xml:space="preserve">. Positive ion MALDI mass spectra were acquir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utoflexIII smartbeam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>in the reflectron mo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ID MS/MS operation parameters were: argon as gas; ion source 1, 6.02 kV; ion source 2, 5.32 kV; lens 3.02 kV; reflectron 1, 27.07 kV; reflectron 2, 11.52 kV; LIFT 1, 19.08 kV; LIFT 2, 4.71 kV. </w:t>
      </w:r>
      <w:r w:rsidR="00A40DF8">
        <w:rPr>
          <w:rFonts w:ascii="Times New Roman" w:hAnsi="Times New Roman"/>
          <w:sz w:val="24"/>
          <w:szCs w:val="24"/>
          <w:lang w:val="en-US"/>
        </w:rPr>
        <w:t xml:space="preserve">MS/MS </w:t>
      </w:r>
      <w:r>
        <w:rPr>
          <w:rFonts w:ascii="Times New Roman" w:hAnsi="Times New Roman"/>
          <w:sz w:val="24"/>
          <w:szCs w:val="24"/>
          <w:lang w:val="en-US"/>
        </w:rPr>
        <w:t>protein</w:t>
      </w:r>
      <w:r w:rsidRPr="00E156A7">
        <w:rPr>
          <w:rFonts w:ascii="Times New Roman" w:hAnsi="Times New Roman"/>
          <w:sz w:val="24"/>
          <w:szCs w:val="24"/>
          <w:lang w:val="en-US"/>
        </w:rPr>
        <w:t xml:space="preserve"> identification was achieved by database search via Biotools </w:t>
      </w:r>
      <w:r>
        <w:rPr>
          <w:rFonts w:ascii="Times New Roman" w:hAnsi="Times New Roman"/>
          <w:sz w:val="24"/>
          <w:szCs w:val="24"/>
          <w:lang w:val="en-US"/>
        </w:rPr>
        <w:t xml:space="preserve">3.2 and MASCOT search algorithm </w:t>
      </w:r>
      <w:r w:rsidRPr="00E156A7">
        <w:rPr>
          <w:rFonts w:ascii="Times New Roman" w:hAnsi="Times New Roman"/>
          <w:sz w:val="24"/>
          <w:szCs w:val="24"/>
          <w:lang w:val="en-US"/>
        </w:rPr>
        <w:t>(http://www.matrix.science.com) against the MSDB, NCBInr and Swissprot databases using the following parameters: Homo Sapiens as taxonomic category, trypsin as enzyme, carbamidomethyl as fixed modification for cysteine residues, oxidation of methionine</w:t>
      </w:r>
      <w:r>
        <w:rPr>
          <w:rFonts w:ascii="Times New Roman" w:hAnsi="Times New Roman"/>
          <w:sz w:val="24"/>
          <w:szCs w:val="24"/>
          <w:lang w:val="en-US"/>
        </w:rPr>
        <w:t>, phosphorylation of Serine/Threonine or phosphorylation of Tyrosine</w:t>
      </w:r>
      <w:r w:rsidRPr="00E156A7">
        <w:rPr>
          <w:rFonts w:ascii="Times New Roman" w:hAnsi="Times New Roman"/>
          <w:sz w:val="24"/>
          <w:szCs w:val="24"/>
          <w:lang w:val="en-US"/>
        </w:rPr>
        <w:t xml:space="preserve"> as variable modification</w:t>
      </w:r>
      <w:r>
        <w:rPr>
          <w:rFonts w:ascii="Times New Roman" w:hAnsi="Times New Roman"/>
          <w:sz w:val="24"/>
          <w:szCs w:val="24"/>
          <w:lang w:val="en-US"/>
        </w:rPr>
        <w:t>, and one missing cleavage and 50</w:t>
      </w:r>
      <w:r w:rsidR="000E7DB0">
        <w:rPr>
          <w:rFonts w:ascii="Times New Roman" w:hAnsi="Times New Roman"/>
          <w:sz w:val="24"/>
          <w:szCs w:val="24"/>
          <w:lang w:val="en-US"/>
        </w:rPr>
        <w:t>-100</w:t>
      </w:r>
      <w:r w:rsidRPr="00E156A7">
        <w:rPr>
          <w:rFonts w:ascii="Times New Roman" w:hAnsi="Times New Roman"/>
          <w:sz w:val="24"/>
          <w:szCs w:val="24"/>
          <w:lang w:val="en-US"/>
        </w:rPr>
        <w:t xml:space="preserve"> ppm as mass tolerance for the mon</w:t>
      </w:r>
      <w:r w:rsidR="007762A4">
        <w:rPr>
          <w:rFonts w:ascii="Times New Roman" w:hAnsi="Times New Roman"/>
          <w:sz w:val="24"/>
          <w:szCs w:val="24"/>
          <w:lang w:val="en-US"/>
        </w:rPr>
        <w:t>oisotopic peptide masses and 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7762A4">
        <w:rPr>
          <w:rFonts w:ascii="Times New Roman" w:hAnsi="Times New Roman"/>
          <w:sz w:val="24"/>
          <w:szCs w:val="24"/>
          <w:lang w:val="en-US"/>
        </w:rPr>
        <w:t>0</w:t>
      </w:r>
      <w:r w:rsidRPr="00E156A7">
        <w:rPr>
          <w:rFonts w:ascii="Times New Roman" w:hAnsi="Times New Roman"/>
          <w:sz w:val="24"/>
          <w:szCs w:val="24"/>
          <w:lang w:val="en-US"/>
        </w:rPr>
        <w:t xml:space="preserve"> Da mass tolerance for MS/MS analysi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8D6CB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A0339" w:rsidRPr="003F517A">
        <w:rPr>
          <w:rFonts w:ascii="Times New Roman" w:hAnsi="Times New Roman"/>
          <w:color w:val="FF0000"/>
          <w:sz w:val="24"/>
          <w:szCs w:val="24"/>
          <w:lang w:val="en-US"/>
        </w:rPr>
        <w:t>MASCOT automatic error tolerant search for MS/MS data of the expected phospho-peptides on the candidate protein target has been employed using combined PMF and MS/MS datasets</w:t>
      </w:r>
      <w:r w:rsidR="008D6CB1" w:rsidRPr="003F517A">
        <w:rPr>
          <w:rFonts w:ascii="Times New Roman" w:hAnsi="Times New Roman"/>
          <w:color w:val="FF0000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0D93">
        <w:rPr>
          <w:rFonts w:ascii="Times New Roman" w:hAnsi="Times New Roman"/>
          <w:sz w:val="24"/>
          <w:szCs w:val="24"/>
          <w:lang w:val="en-US"/>
        </w:rPr>
        <w:t>Mascot search results have been reported below as url format</w:t>
      </w:r>
      <w:r w:rsidR="00A40DF8">
        <w:rPr>
          <w:rFonts w:ascii="Times New Roman" w:hAnsi="Times New Roman"/>
          <w:sz w:val="24"/>
          <w:szCs w:val="24"/>
          <w:lang w:val="en-US"/>
        </w:rPr>
        <w:t>.</w:t>
      </w:r>
    </w:p>
    <w:p w:rsidR="00F46573" w:rsidRDefault="00F46573" w:rsidP="00C901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46573" w:rsidRDefault="00F46573" w:rsidP="00C901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3303" w:rsidRDefault="00AB3303" w:rsidP="00C901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74E69" w:rsidRPr="009801E2" w:rsidRDefault="00474E69" w:rsidP="00C901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1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64"/>
        <w:gridCol w:w="2262"/>
        <w:gridCol w:w="1139"/>
        <w:gridCol w:w="991"/>
        <w:gridCol w:w="993"/>
        <w:gridCol w:w="3544"/>
      </w:tblGrid>
      <w:tr w:rsidR="00FF0B60" w:rsidRPr="00A96C4B" w:rsidTr="00A13B0B">
        <w:trPr>
          <w:trHeight w:val="794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:rsidR="00FF0B60" w:rsidRPr="00C601C3" w:rsidRDefault="00FF0B60" w:rsidP="00AB3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01AC8"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 w:eastAsia="it-IT"/>
              </w:rPr>
              <w:t xml:space="preserve">Supplemental </w:t>
            </w:r>
            <w:r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TABLE 1 – </w:t>
            </w:r>
            <w:r w:rsidR="004E26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70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teins</w:t>
            </w:r>
            <w:r w:rsidR="00AB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pot</w:t>
            </w:r>
            <w:r w:rsidRPr="0070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etected in PBMCs </w:t>
            </w:r>
            <w:r w:rsidR="00AB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DE phosphoproteome </w:t>
            </w:r>
            <w:r w:rsidRPr="00701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dentified by MALDI-TOF-MS/MS</w:t>
            </w:r>
          </w:p>
        </w:tc>
      </w:tr>
      <w:tr w:rsidR="00FF0B60" w:rsidRPr="00C601C3" w:rsidTr="004A2903">
        <w:trPr>
          <w:trHeight w:val="794"/>
        </w:trPr>
        <w:tc>
          <w:tcPr>
            <w:tcW w:w="532" w:type="pct"/>
            <w:shd w:val="clear" w:color="auto" w:fill="auto"/>
            <w:vAlign w:val="center"/>
            <w:hideMark/>
          </w:tcPr>
          <w:p w:rsidR="00FF0B60" w:rsidRPr="00C601C3" w:rsidRDefault="00FF0B60" w:rsidP="00A1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GENE NAM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FF0B60" w:rsidRPr="00C601C3" w:rsidRDefault="00FF0B60" w:rsidP="00A1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rotein nam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F0B60" w:rsidRPr="00C601C3" w:rsidRDefault="00FF0B60" w:rsidP="00A1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ASCOT score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FF0B60" w:rsidRPr="00C601C3" w:rsidRDefault="00FF0B60" w:rsidP="00A1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Sequence Coverage (%)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:rsidR="00FF0B60" w:rsidRPr="00C601C3" w:rsidRDefault="00FF0B60" w:rsidP="004A2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No. of matched </w:t>
            </w:r>
            <w:r w:rsidR="004A2903"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peptides </w:t>
            </w:r>
            <w:r w:rsidRPr="00C60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(PMF)</w:t>
            </w:r>
          </w:p>
        </w:tc>
        <w:tc>
          <w:tcPr>
            <w:tcW w:w="1773" w:type="pct"/>
            <w:vAlign w:val="center"/>
          </w:tcPr>
          <w:p w:rsidR="00FF0B60" w:rsidRPr="00C90114" w:rsidRDefault="00FF0B60" w:rsidP="00A13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C901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Peptide sequenced (MS/MS)</w:t>
            </w:r>
          </w:p>
        </w:tc>
      </w:tr>
      <w:tr w:rsidR="00C90114" w:rsidRPr="00475931" w:rsidTr="008C57F3">
        <w:trPr>
          <w:trHeight w:val="794"/>
        </w:trPr>
        <w:tc>
          <w:tcPr>
            <w:tcW w:w="532" w:type="pct"/>
            <w:shd w:val="clear" w:color="auto" w:fill="auto"/>
            <w:hideMark/>
          </w:tcPr>
          <w:p w:rsidR="004A2903" w:rsidRDefault="00475931" w:rsidP="008C57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NA</w:t>
            </w:r>
          </w:p>
          <w:p w:rsidR="00C90114" w:rsidRPr="00E413F5" w:rsidRDefault="004A2903" w:rsidP="00E41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spot 1)</w:t>
            </w:r>
          </w:p>
        </w:tc>
        <w:tc>
          <w:tcPr>
            <w:tcW w:w="1132" w:type="pct"/>
            <w:shd w:val="clear" w:color="auto" w:fill="auto"/>
            <w:hideMark/>
          </w:tcPr>
          <w:p w:rsidR="00C90114" w:rsidRPr="00E10B47" w:rsidRDefault="00475931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>
              <w:rPr>
                <w:rStyle w:val="full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ilamin A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C90114" w:rsidRPr="00C601C3" w:rsidRDefault="00C90114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4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:rsidR="00C90114" w:rsidRPr="00C601C3" w:rsidRDefault="00C90114" w:rsidP="0047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="00475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497" w:type="pct"/>
            <w:shd w:val="clear" w:color="auto" w:fill="auto"/>
            <w:hideMark/>
          </w:tcPr>
          <w:p w:rsidR="00C90114" w:rsidRPr="000256BF" w:rsidRDefault="00475931" w:rsidP="00475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="00A96C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773" w:type="pct"/>
          </w:tcPr>
          <w:p w:rsidR="00E413F5" w:rsidRPr="00E413F5" w:rsidRDefault="00E413F5" w:rsidP="008C57F3">
            <w:pPr>
              <w:spacing w:after="0" w:line="240" w:lineRule="auto"/>
              <w:rPr>
                <w:rFonts w:ascii="Courier New" w:hAnsi="Courier New" w:cs="Courier New"/>
                <w:color w:val="000000"/>
                <w:lang w:val="en-US"/>
              </w:rPr>
            </w:pPr>
            <w:r w:rsidRPr="00E413F5">
              <w:rPr>
                <w:rStyle w:val="MacchinadascrivereHTML"/>
                <w:rFonts w:ascii="Times New Roman" w:eastAsiaTheme="minorHAnsi" w:hAnsi="Times New Roman" w:cs="Times New Roman"/>
                <w:lang w:val="en-US"/>
              </w:rPr>
              <w:t>R.AEAGVPAEFSIWTR.E</w:t>
            </w:r>
          </w:p>
          <w:p w:rsidR="00C90114" w:rsidRPr="00377766" w:rsidRDefault="00E413F5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  <w:lang w:val="en-US"/>
              </w:rPr>
            </w:pPr>
            <w:r w:rsidRPr="00377766">
              <w:rPr>
                <w:rStyle w:val="MacchinadascrivereHTML"/>
                <w:rFonts w:ascii="Times New Roman" w:eastAsiaTheme="minorHAnsi" w:hAnsi="Times New Roman" w:cs="Times New Roman"/>
                <w:lang w:val="en-US"/>
              </w:rPr>
              <w:t>K.FNEEHIPDSPFVVPVASPSGDAR.R</w:t>
            </w:r>
          </w:p>
          <w:p w:rsidR="00E413F5" w:rsidRPr="00C90114" w:rsidRDefault="00E413F5" w:rsidP="009317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E413F5">
              <w:rPr>
                <w:rStyle w:val="MacchinadascrivereHTML"/>
                <w:rFonts w:ascii="Times New Roman" w:eastAsiaTheme="minorHAnsi" w:hAnsi="Times New Roman" w:cs="Times New Roman"/>
              </w:rPr>
              <w:t>R.APSVANVGSHCDLSLK.I</w:t>
            </w:r>
            <w:r w:rsidR="00931707">
              <w:rPr>
                <w:rStyle w:val="MacchinadascrivereHTML"/>
                <w:rFonts w:ascii="Times New Roman" w:eastAsiaTheme="minorHAnsi" w:hAnsi="Times New Roman" w:cs="Times New Roman"/>
              </w:rPr>
              <w:t xml:space="preserve"> (</w:t>
            </w:r>
            <w:r w:rsidR="00931707" w:rsidRPr="00931707">
              <w:rPr>
                <w:rStyle w:val="MacchinadascrivereHTML"/>
                <w:rFonts w:ascii="Times New Roman" w:eastAsiaTheme="minorHAnsi" w:hAnsi="Times New Roman" w:cs="Times New Roman"/>
                <w:b/>
              </w:rPr>
              <w:t>p</w:t>
            </w:r>
            <w:r w:rsidR="00931707">
              <w:rPr>
                <w:rStyle w:val="MacchinadascrivereHTML"/>
                <w:rFonts w:ascii="Times New Roman" w:eastAsiaTheme="minorHAnsi" w:hAnsi="Times New Roman" w:cs="Times New Roman"/>
              </w:rPr>
              <w:t>S</w:t>
            </w:r>
            <w:r w:rsidR="00656C22" w:rsidRPr="00656C22">
              <w:rPr>
                <w:rStyle w:val="MacchinadascrivereHTML"/>
                <w:rFonts w:ascii="Times New Roman" w:eastAsiaTheme="minorHAnsi" w:hAnsi="Times New Roman" w:cs="Times New Roman"/>
                <w:vertAlign w:val="subscript"/>
              </w:rPr>
              <w:t>3</w:t>
            </w:r>
            <w:r w:rsidR="00931707">
              <w:rPr>
                <w:rStyle w:val="MacchinadascrivereHTML"/>
                <w:rFonts w:ascii="Times New Roman" w:eastAsiaTheme="minorHAnsi" w:hAnsi="Times New Roman" w:cs="Times New Roman"/>
              </w:rPr>
              <w:t>)</w:t>
            </w:r>
          </w:p>
        </w:tc>
      </w:tr>
      <w:tr w:rsidR="00FF0B60" w:rsidRPr="00C601C3" w:rsidTr="008C57F3">
        <w:trPr>
          <w:trHeight w:val="794"/>
        </w:trPr>
        <w:tc>
          <w:tcPr>
            <w:tcW w:w="532" w:type="pct"/>
            <w:shd w:val="clear" w:color="auto" w:fill="auto"/>
            <w:hideMark/>
          </w:tcPr>
          <w:p w:rsidR="00A13B0B" w:rsidRDefault="00FF0B60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B4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RO1A</w:t>
            </w:r>
          </w:p>
          <w:p w:rsidR="004A2903" w:rsidRDefault="004A2903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spot 2)</w:t>
            </w:r>
          </w:p>
          <w:p w:rsidR="00A13B0B" w:rsidRPr="009B466E" w:rsidRDefault="00A13B0B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2" w:type="pct"/>
            <w:shd w:val="clear" w:color="auto" w:fill="auto"/>
            <w:hideMark/>
          </w:tcPr>
          <w:p w:rsidR="00A13B0B" w:rsidRPr="00A13B0B" w:rsidRDefault="00FF0B60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13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ronin-1</w:t>
            </w:r>
            <w:r w:rsidR="00A13B0B" w:rsidRPr="00A13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 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A13B0B" w:rsidRDefault="00FF0B60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</w:t>
            </w:r>
          </w:p>
          <w:p w:rsidR="00A13B0B" w:rsidRPr="00C601C3" w:rsidRDefault="00A13B0B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hideMark/>
          </w:tcPr>
          <w:p w:rsidR="00A13B0B" w:rsidRPr="00C601C3" w:rsidRDefault="00FF0B60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497" w:type="pct"/>
            <w:shd w:val="clear" w:color="auto" w:fill="auto"/>
            <w:hideMark/>
          </w:tcPr>
          <w:p w:rsidR="00A13B0B" w:rsidRPr="000256BF" w:rsidRDefault="00FF0B60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73" w:type="pct"/>
          </w:tcPr>
          <w:p w:rsidR="00FF0B60" w:rsidRPr="00C90114" w:rsidRDefault="00FF0B60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  <w:b/>
                <w:bCs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R.DGGLICTSCR.D K.ADQCYEDVR.V</w:t>
            </w:r>
          </w:p>
          <w:p w:rsidR="00A13B0B" w:rsidRPr="00C90114" w:rsidRDefault="00FF0B60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K.DRPHEGTRPVR.A</w:t>
            </w:r>
          </w:p>
          <w:p w:rsidR="00A13B0B" w:rsidRPr="00C90114" w:rsidRDefault="00A13B0B" w:rsidP="008C57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K.DG</w:t>
            </w:r>
            <w:r w:rsidRPr="007762A4">
              <w:rPr>
                <w:rStyle w:val="MacchinadascrivereHTML"/>
                <w:rFonts w:ascii="Times New Roman" w:eastAsiaTheme="minorHAnsi" w:hAnsi="Times New Roman" w:cs="Times New Roman"/>
                <w:b/>
              </w:rPr>
              <w:t>p</w:t>
            </w: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YVPPK.S</w:t>
            </w:r>
          </w:p>
        </w:tc>
      </w:tr>
      <w:tr w:rsidR="00625086" w:rsidRPr="00C601C3" w:rsidTr="008C57F3">
        <w:trPr>
          <w:trHeight w:val="794"/>
        </w:trPr>
        <w:tc>
          <w:tcPr>
            <w:tcW w:w="532" w:type="pct"/>
            <w:shd w:val="clear" w:color="auto" w:fill="auto"/>
            <w:hideMark/>
          </w:tcPr>
          <w:p w:rsidR="00625086" w:rsidRDefault="00625086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PYM</w:t>
            </w:r>
          </w:p>
          <w:p w:rsidR="00C71409" w:rsidRPr="009B466E" w:rsidRDefault="004A2903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spot 3</w:t>
            </w:r>
            <w:r w:rsidR="00C714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32" w:type="pct"/>
            <w:shd w:val="clear" w:color="auto" w:fill="auto"/>
            <w:hideMark/>
          </w:tcPr>
          <w:p w:rsidR="00625086" w:rsidRPr="009B466E" w:rsidRDefault="00625086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B46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uvate kinase isozymes M1/M2 (up fragment)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625086" w:rsidRPr="00C601C3" w:rsidRDefault="00625086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:rsidR="00625086" w:rsidRPr="00C601C3" w:rsidRDefault="00625086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97" w:type="pct"/>
            <w:shd w:val="clear" w:color="auto" w:fill="auto"/>
            <w:hideMark/>
          </w:tcPr>
          <w:p w:rsidR="00625086" w:rsidRPr="000256BF" w:rsidRDefault="00625086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25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773" w:type="pct"/>
          </w:tcPr>
          <w:p w:rsidR="00625086" w:rsidRPr="00C90114" w:rsidRDefault="00625086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  <w:b/>
                <w:bCs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K.IENHEGVR.R</w:t>
            </w:r>
          </w:p>
          <w:p w:rsidR="00625086" w:rsidRPr="00C90114" w:rsidRDefault="00625086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  <w:b/>
                <w:bCs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R.LDIDSPPITAR.N</w:t>
            </w:r>
          </w:p>
          <w:p w:rsidR="00625086" w:rsidRPr="00C90114" w:rsidRDefault="00625086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R.NTGIICTIGPASR.S</w:t>
            </w:r>
          </w:p>
          <w:p w:rsidR="00625086" w:rsidRPr="00C90114" w:rsidRDefault="00931707" w:rsidP="008C57F3">
            <w:pPr>
              <w:spacing w:after="0" w:line="240" w:lineRule="auto"/>
              <w:rPr>
                <w:sz w:val="24"/>
                <w:szCs w:val="24"/>
              </w:rPr>
            </w:pPr>
            <w:r w:rsidRPr="00931707">
              <w:rPr>
                <w:rStyle w:val="MacchinadascrivereHTML"/>
                <w:rFonts w:ascii="Times New Roman" w:eastAsiaTheme="minorHAnsi" w:hAnsi="Times New Roman" w:cs="Times New Roman"/>
              </w:rPr>
              <w:t>K.ITLDNA</w:t>
            </w:r>
            <w:r w:rsidRPr="00931707">
              <w:rPr>
                <w:rStyle w:val="MacchinadascrivereHTML"/>
                <w:rFonts w:ascii="Times New Roman" w:eastAsiaTheme="minorHAnsi" w:hAnsi="Times New Roman" w:cs="Times New Roman"/>
                <w:b/>
              </w:rPr>
              <w:t>p</w:t>
            </w:r>
            <w:r w:rsidRPr="00931707">
              <w:rPr>
                <w:rStyle w:val="MacchinadascrivereHTML"/>
                <w:rFonts w:ascii="Times New Roman" w:eastAsiaTheme="minorHAnsi" w:hAnsi="Times New Roman" w:cs="Times New Roman"/>
              </w:rPr>
              <w:t>YMEK.C</w:t>
            </w:r>
          </w:p>
        </w:tc>
      </w:tr>
      <w:tr w:rsidR="00C90114" w:rsidRPr="00C601C3" w:rsidTr="008C57F3">
        <w:trPr>
          <w:trHeight w:val="794"/>
        </w:trPr>
        <w:tc>
          <w:tcPr>
            <w:tcW w:w="532" w:type="pct"/>
            <w:shd w:val="clear" w:color="auto" w:fill="auto"/>
            <w:hideMark/>
          </w:tcPr>
          <w:p w:rsidR="00C90114" w:rsidRDefault="00C90114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B466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CN1</w:t>
            </w:r>
          </w:p>
          <w:p w:rsidR="004A2903" w:rsidRPr="004A2903" w:rsidRDefault="004A2903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spot 4)</w:t>
            </w:r>
          </w:p>
        </w:tc>
        <w:tc>
          <w:tcPr>
            <w:tcW w:w="1132" w:type="pct"/>
            <w:shd w:val="clear" w:color="auto" w:fill="auto"/>
            <w:hideMark/>
          </w:tcPr>
          <w:p w:rsidR="00C90114" w:rsidRPr="009B466E" w:rsidRDefault="00C90114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B466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icolin-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C90114" w:rsidRPr="00A96C4B" w:rsidRDefault="00A048A0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A96C4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:rsidR="00C90114" w:rsidRPr="00A96C4B" w:rsidRDefault="00A048A0" w:rsidP="008C5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A96C4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97" w:type="pct"/>
            <w:shd w:val="clear" w:color="auto" w:fill="auto"/>
            <w:hideMark/>
          </w:tcPr>
          <w:p w:rsidR="00C90114" w:rsidRPr="00A96C4B" w:rsidRDefault="00A048A0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  <w:color w:val="FF0000"/>
              </w:rPr>
            </w:pPr>
            <w:r w:rsidRPr="00A96C4B">
              <w:rPr>
                <w:rStyle w:val="MacchinadascrivereHTML"/>
                <w:rFonts w:ascii="Times New Roman" w:eastAsiaTheme="minorHAnsi" w:hAnsi="Times New Roman" w:cs="Times New Roman"/>
                <w:color w:val="FF0000"/>
              </w:rPr>
              <w:t>7</w:t>
            </w:r>
          </w:p>
        </w:tc>
        <w:tc>
          <w:tcPr>
            <w:tcW w:w="1773" w:type="pct"/>
          </w:tcPr>
          <w:p w:rsidR="00C90114" w:rsidRPr="00931707" w:rsidRDefault="00C90114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R.MDGSVDFYR.D</w:t>
            </w:r>
          </w:p>
          <w:p w:rsidR="00C90114" w:rsidRPr="00931707" w:rsidRDefault="00C90114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R.RMDGSVDFYR.D</w:t>
            </w:r>
          </w:p>
          <w:p w:rsidR="00C90114" w:rsidRDefault="00C90114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</w:rPr>
            </w:pPr>
            <w:r w:rsidRPr="00C90114">
              <w:rPr>
                <w:rStyle w:val="MacchinadascrivereHTML"/>
                <w:rFonts w:ascii="Times New Roman" w:eastAsiaTheme="minorHAnsi" w:hAnsi="Times New Roman" w:cs="Times New Roman"/>
              </w:rPr>
              <w:t>R.VDLVDFEGNHQFAK.Y</w:t>
            </w:r>
          </w:p>
          <w:p w:rsidR="00931707" w:rsidRDefault="00931707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</w:rPr>
            </w:pPr>
            <w:r w:rsidRPr="00931707">
              <w:rPr>
                <w:rStyle w:val="MacchinadascrivereHTML"/>
                <w:rFonts w:ascii="Times New Roman" w:eastAsiaTheme="minorHAnsi" w:hAnsi="Times New Roman" w:cs="Times New Roman"/>
              </w:rPr>
              <w:t>R.MDGSVDF</w:t>
            </w:r>
            <w:r w:rsidRPr="00931707">
              <w:rPr>
                <w:rStyle w:val="MacchinadascrivereHTML"/>
                <w:rFonts w:ascii="Times New Roman" w:eastAsiaTheme="minorHAnsi" w:hAnsi="Times New Roman" w:cs="Times New Roman"/>
                <w:b/>
              </w:rPr>
              <w:t>p</w:t>
            </w:r>
            <w:r w:rsidRPr="00931707">
              <w:rPr>
                <w:rStyle w:val="MacchinadascrivereHTML"/>
                <w:rFonts w:ascii="Times New Roman" w:eastAsiaTheme="minorHAnsi" w:hAnsi="Times New Roman" w:cs="Times New Roman"/>
              </w:rPr>
              <w:t>YR.D</w:t>
            </w:r>
          </w:p>
          <w:p w:rsidR="00C83C5A" w:rsidRPr="00A96C4B" w:rsidRDefault="00C83C5A" w:rsidP="008C57F3">
            <w:pPr>
              <w:spacing w:after="0" w:line="240" w:lineRule="auto"/>
              <w:rPr>
                <w:rStyle w:val="MacchinadascrivereHTML"/>
                <w:rFonts w:ascii="Times New Roman" w:eastAsiaTheme="minorHAnsi" w:hAnsi="Times New Roman" w:cs="Times New Roman"/>
                <w:color w:val="FF0000"/>
              </w:rPr>
            </w:pPr>
            <w:r w:rsidRPr="00A96C4B">
              <w:rPr>
                <w:rStyle w:val="MacchinadascrivereHTML"/>
                <w:rFonts w:ascii="Times New Roman" w:eastAsiaTheme="minorHAnsi" w:hAnsi="Times New Roman" w:cs="Times New Roman"/>
                <w:color w:val="FF0000"/>
              </w:rPr>
              <w:t>R.RMDGSVDF</w:t>
            </w:r>
            <w:r w:rsidR="006020BA" w:rsidRPr="00A96C4B">
              <w:rPr>
                <w:rStyle w:val="MacchinadascrivereHTML"/>
                <w:rFonts w:ascii="Times New Roman" w:eastAsiaTheme="minorHAnsi" w:hAnsi="Times New Roman" w:cs="Times New Roman"/>
                <w:b/>
                <w:color w:val="FF0000"/>
              </w:rPr>
              <w:t>p</w:t>
            </w:r>
            <w:r w:rsidRPr="00A96C4B">
              <w:rPr>
                <w:rStyle w:val="MacchinadascrivereHTML"/>
                <w:rFonts w:ascii="Times New Roman" w:eastAsiaTheme="minorHAnsi" w:hAnsi="Times New Roman" w:cs="Times New Roman"/>
                <w:color w:val="FF0000"/>
              </w:rPr>
              <w:t>YR.D</w:t>
            </w:r>
          </w:p>
        </w:tc>
      </w:tr>
    </w:tbl>
    <w:p w:rsidR="00F3564A" w:rsidRPr="00D610DA" w:rsidRDefault="00F3564A" w:rsidP="005D14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3B3D" w:rsidRPr="00377766" w:rsidRDefault="002C3B3D" w:rsidP="002C3B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C3B3D" w:rsidRPr="00377766" w:rsidRDefault="002C3B3D" w:rsidP="002C3B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0B60" w:rsidRDefault="00161FD7" w:rsidP="00FF0B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C connected on internet: </w:t>
      </w:r>
      <w:r w:rsidR="00FF0B60" w:rsidRPr="005F04AD">
        <w:rPr>
          <w:rFonts w:ascii="Times New Roman" w:hAnsi="Times New Roman" w:cs="Times New Roman"/>
          <w:sz w:val="24"/>
          <w:szCs w:val="24"/>
          <w:lang w:val="en-US"/>
        </w:rPr>
        <w:t>Double Click on the corresponding icone</w:t>
      </w:r>
      <w:r w:rsidR="00FF0B60" w:rsidRPr="00F356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“Mascot Search Results …” or “Peptide Summary Report…” or to visualize </w:t>
      </w:r>
      <w:r w:rsidR="00421C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S and MS/MS </w:t>
      </w:r>
      <w:r w:rsidR="00FF0B60" w:rsidRPr="00F3564A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="00421C1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8C57F3" w:rsidRPr="00F3564A" w:rsidRDefault="00931707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LNA</w:t>
      </w:r>
      <w:r w:rsidR="008C57F3" w:rsidRPr="00F356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>
        <w:rPr>
          <w:rStyle w:val="full"/>
          <w:rFonts w:ascii="Times New Roman" w:hAnsi="Times New Roman" w:cs="Times New Roman"/>
          <w:sz w:val="24"/>
          <w:szCs w:val="24"/>
          <w:lang w:val="en-US"/>
        </w:rPr>
        <w:t xml:space="preserve">Filamin A </w:t>
      </w:r>
      <w:r w:rsidRPr="00931707">
        <w:rPr>
          <w:rStyle w:val="full"/>
          <w:rFonts w:ascii="Times New Roman" w:hAnsi="Times New Roman" w:cs="Times New Roman"/>
          <w:b w:val="0"/>
          <w:sz w:val="24"/>
          <w:szCs w:val="24"/>
          <w:lang w:val="en-US"/>
        </w:rPr>
        <w:t>(fragment)</w:t>
      </w:r>
    </w:p>
    <w:p w:rsidR="00931707" w:rsidRPr="00AF3F82" w:rsidRDefault="008C57F3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PMF</w:t>
      </w:r>
    </w:p>
    <w:p w:rsidR="008C57F3" w:rsidRDefault="000D37F9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F69A1">
        <w:rPr>
          <w:rFonts w:ascii="Times New Roman" w:hAnsi="Times New Roman" w:cs="Times New Roman"/>
          <w:sz w:val="24"/>
          <w:szCs w:val="24"/>
          <w:u w:val="single"/>
          <w:lang w:val="en-US"/>
        </w:rPr>
        <w:object w:dxaOrig="4351" w:dyaOrig="8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217.5pt;height:40.5pt" o:ole="">
            <v:imagedata r:id="rId6" o:title=""/>
          </v:shape>
          <o:OLEObject Type="Embed" ProgID="Package" ShapeID="_x0000_i1032" DrawAspect="Content" ObjectID="_1468331203" r:id="rId7"/>
        </w:object>
      </w:r>
    </w:p>
    <w:p w:rsidR="008C57F3" w:rsidRDefault="008C57F3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MS/MS SEQUENCING</w:t>
      </w:r>
      <w:r w:rsidR="0093170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1533 m/z and 2467</w:t>
      </w:r>
      <w:r w:rsidR="00AB330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m/z</w:t>
      </w:r>
    </w:p>
    <w:p w:rsidR="00931707" w:rsidRDefault="0072452F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B61A0">
        <w:rPr>
          <w:rFonts w:ascii="Times New Roman" w:hAnsi="Times New Roman" w:cs="Times New Roman"/>
          <w:sz w:val="24"/>
          <w:szCs w:val="24"/>
          <w:u w:val="single"/>
          <w:lang w:val="en-US"/>
        </w:rPr>
        <w:object w:dxaOrig="4095" w:dyaOrig="810">
          <v:shape id="_x0000_i1025" type="#_x0000_t75" style="width:204pt;height:40.5pt" o:ole="">
            <v:imagedata r:id="rId8" o:title=""/>
          </v:shape>
          <o:OLEObject Type="Embed" ProgID="Package" ShapeID="_x0000_i1025" DrawAspect="Content" ObjectID="_1468331204" r:id="rId9"/>
        </w:object>
      </w:r>
    </w:p>
    <w:p w:rsidR="00931707" w:rsidRPr="00F3564A" w:rsidRDefault="00931707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290BCE" w:rsidRDefault="000D37F9" w:rsidP="00BA6D6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41473">
        <w:rPr>
          <w:rFonts w:ascii="Times New Roman" w:hAnsi="Times New Roman" w:cs="Times New Roman"/>
          <w:sz w:val="24"/>
          <w:szCs w:val="24"/>
          <w:u w:val="single"/>
          <w:lang w:val="en-US"/>
        </w:rPr>
        <w:object w:dxaOrig="4065" w:dyaOrig="810">
          <v:shape id="_x0000_i1033" type="#_x0000_t75" style="width:203.25pt;height:40.5pt" o:ole="">
            <v:imagedata r:id="rId10" o:title=""/>
          </v:shape>
          <o:OLEObject Type="Embed" ProgID="Package" ShapeID="_x0000_i1033" DrawAspect="Content" ObjectID="_1468331205" r:id="rId11"/>
        </w:object>
      </w:r>
    </w:p>
    <w:p w:rsidR="00BA6D66" w:rsidRPr="00F3564A" w:rsidRDefault="00BA6D66" w:rsidP="00BA6D6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MS/MS phosphopeptide sequencing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(p</w:t>
      </w:r>
      <w:r w:rsidR="00931707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) </w:t>
      </w:r>
      <w:r w:rsidR="0093170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1734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/z</w:t>
      </w:r>
    </w:p>
    <w:p w:rsidR="008C57F3" w:rsidRDefault="0072452F" w:rsidP="008C57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2EFD">
        <w:rPr>
          <w:rFonts w:ascii="Times New Roman" w:hAnsi="Times New Roman" w:cs="Times New Roman"/>
          <w:sz w:val="24"/>
          <w:szCs w:val="24"/>
          <w:lang w:val="en-US"/>
        </w:rPr>
        <w:object w:dxaOrig="6825" w:dyaOrig="810">
          <v:shape id="_x0000_i1026" type="#_x0000_t75" style="width:341.25pt;height:40.5pt" o:ole="">
            <v:imagedata r:id="rId12" o:title=""/>
          </v:shape>
          <o:OLEObject Type="Embed" ProgID="Package" ShapeID="_x0000_i1026" DrawAspect="Content" ObjectID="_1468331206" r:id="rId13"/>
        </w:object>
      </w:r>
    </w:p>
    <w:p w:rsidR="008C57F3" w:rsidRDefault="008C57F3" w:rsidP="009841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418B" w:rsidRPr="00F3564A" w:rsidRDefault="0098418B" w:rsidP="009841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O1A,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>Coronin-1A</w:t>
      </w:r>
    </w:p>
    <w:p w:rsidR="0098418B" w:rsidRPr="00F3564A" w:rsidRDefault="0098418B" w:rsidP="0098418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PMF</w:t>
      </w:r>
    </w:p>
    <w:p w:rsidR="0098418B" w:rsidRPr="00F3564A" w:rsidRDefault="000D37F9" w:rsidP="009841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lang w:val="en-US"/>
        </w:rPr>
        <w:object w:dxaOrig="3931" w:dyaOrig="810">
          <v:shape id="_x0000_i1034" type="#_x0000_t75" style="width:196.5pt;height:40.5pt" o:ole="">
            <v:imagedata r:id="rId14" o:title=""/>
          </v:shape>
          <o:OLEObject Type="Embed" ProgID="Package" ShapeID="_x0000_i1034" DrawAspect="Content" ObjectID="_1468331207" r:id="rId15"/>
        </w:object>
      </w:r>
    </w:p>
    <w:p w:rsidR="0098418B" w:rsidRPr="00C83C5A" w:rsidRDefault="0098418B" w:rsidP="0098418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MS/MS SEQUENCING</w:t>
      </w:r>
      <w:r w:rsidR="003E178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1138 m/z, 1155 m/z, 1319 m/z</w:t>
      </w:r>
    </w:p>
    <w:p w:rsidR="00C83C5A" w:rsidRDefault="00A96C4B" w:rsidP="009841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0D37F9" w:rsidRPr="00F41473">
        <w:rPr>
          <w:rFonts w:ascii="Times New Roman" w:hAnsi="Times New Roman" w:cs="Times New Roman"/>
          <w:b/>
          <w:sz w:val="24"/>
          <w:szCs w:val="24"/>
          <w:lang w:val="en-US"/>
        </w:rPr>
        <w:object w:dxaOrig="3466" w:dyaOrig="810">
          <v:shape id="_x0000_i1035" type="#_x0000_t75" style="width:173.25pt;height:40.5pt" o:ole="">
            <v:imagedata r:id="rId16" o:title=""/>
          </v:shape>
          <o:OLEObject Type="Embed" ProgID="Package" ShapeID="_x0000_i1035" DrawAspect="Content" ObjectID="_1468331208" r:id="rId17"/>
        </w:object>
      </w:r>
    </w:p>
    <w:p w:rsidR="007658C5" w:rsidRDefault="000D37F9" w:rsidP="009841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68F4">
        <w:rPr>
          <w:rFonts w:ascii="Times New Roman" w:hAnsi="Times New Roman" w:cs="Times New Roman"/>
          <w:b/>
          <w:sz w:val="24"/>
          <w:szCs w:val="24"/>
          <w:lang w:val="en-US"/>
        </w:rPr>
        <w:object w:dxaOrig="4395" w:dyaOrig="810">
          <v:shape id="_x0000_i1036" type="#_x0000_t75" style="width:219.75pt;height:40.5pt" o:ole="">
            <v:imagedata r:id="rId18" o:title=""/>
          </v:shape>
          <o:OLEObject Type="Embed" ProgID="Package" ShapeID="_x0000_i1036" DrawAspect="Content" ObjectID="_1468331209" r:id="rId19"/>
        </w:object>
      </w:r>
    </w:p>
    <w:p w:rsidR="0098418B" w:rsidRPr="00F3564A" w:rsidRDefault="00A96C4B" w:rsidP="009841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72452F" w:rsidRPr="00F3564A">
        <w:rPr>
          <w:rFonts w:ascii="Times New Roman" w:hAnsi="Times New Roman" w:cs="Times New Roman"/>
          <w:b/>
          <w:sz w:val="24"/>
          <w:szCs w:val="24"/>
          <w:lang w:val="en-US"/>
        </w:rPr>
        <w:object w:dxaOrig="3466" w:dyaOrig="810">
          <v:shape id="_x0000_i1027" type="#_x0000_t75" style="width:173.25pt;height:39.75pt" o:ole="">
            <v:imagedata r:id="rId20" o:title=""/>
          </v:shape>
          <o:OLEObject Type="Embed" ProgID="Package" ShapeID="_x0000_i1027" DrawAspect="Content" ObjectID="_1468331210" r:id="rId21"/>
        </w:object>
      </w:r>
    </w:p>
    <w:p w:rsidR="0098418B" w:rsidRPr="00F3564A" w:rsidRDefault="0098418B" w:rsidP="009841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418B" w:rsidRPr="00F3564A" w:rsidRDefault="0098418B" w:rsidP="0098418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MS/MS phosphopeptide sequencing</w:t>
      </w:r>
      <w:r w:rsidR="003E178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(pY)855 m/z</w:t>
      </w:r>
    </w:p>
    <w:p w:rsidR="00FF0B60" w:rsidRPr="00F3564A" w:rsidRDefault="000D37F9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7126" w:dyaOrig="810">
          <v:shape id="_x0000_i1037" type="#_x0000_t75" style="width:356.25pt;height:40.5pt" o:ole="">
            <v:imagedata r:id="rId22" o:title=""/>
          </v:shape>
          <o:OLEObject Type="Embed" ProgID="Package" ShapeID="_x0000_i1037" DrawAspect="Content" ObjectID="_1468331211" r:id="rId23"/>
        </w:object>
      </w:r>
      <w:fldSimple w:instr=""/>
    </w:p>
    <w:p w:rsidR="00931707" w:rsidRDefault="00931707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509F" w:rsidRDefault="00A6509F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0B60" w:rsidRPr="00F3564A" w:rsidRDefault="008A668D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b/>
          <w:sz w:val="24"/>
          <w:szCs w:val="24"/>
          <w:lang w:val="en-US"/>
        </w:rPr>
        <w:t>KPYM</w:t>
      </w:r>
      <w:r w:rsidR="00FF0B60" w:rsidRPr="00F356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FF0B60" w:rsidRPr="00F356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yruvate kinase isozymes M1/M2 (up fragment)</w:t>
      </w:r>
    </w:p>
    <w:p w:rsidR="00FF0B60" w:rsidRPr="00F3564A" w:rsidRDefault="00FF0B60" w:rsidP="00FF0B6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PMF</w:t>
      </w:r>
    </w:p>
    <w:p w:rsidR="00FF0B60" w:rsidRPr="00F3564A" w:rsidRDefault="000D37F9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b/>
          <w:sz w:val="24"/>
          <w:szCs w:val="24"/>
          <w:lang w:val="en-US"/>
        </w:rPr>
        <w:object w:dxaOrig="3645" w:dyaOrig="810">
          <v:shape id="_x0000_i1038" type="#_x0000_t75" style="width:181.5pt;height:39.75pt" o:ole="">
            <v:imagedata r:id="rId24" o:title=""/>
          </v:shape>
          <o:OLEObject Type="Embed" ProgID="Package" ShapeID="_x0000_i1038" DrawAspect="Content" ObjectID="_1468331212" r:id="rId25"/>
        </w:object>
      </w:r>
    </w:p>
    <w:p w:rsidR="00FF0B60" w:rsidRPr="00F3564A" w:rsidRDefault="00FF0B60" w:rsidP="00FF0B6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MS/MS SEQUENCING</w:t>
      </w:r>
      <w:r w:rsidR="003E178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953 m/z, 1197 m/z, 1359 m/z</w:t>
      </w:r>
    </w:p>
    <w:p w:rsidR="00FF0B60" w:rsidRPr="00F3564A" w:rsidRDefault="0072452F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b/>
          <w:sz w:val="24"/>
          <w:szCs w:val="24"/>
          <w:lang w:val="en-US"/>
        </w:rPr>
        <w:object w:dxaOrig="3345" w:dyaOrig="810">
          <v:shape id="_x0000_i1028" type="#_x0000_t75" style="width:166.5pt;height:39.75pt" o:ole="">
            <v:imagedata r:id="rId26" o:title=""/>
          </v:shape>
          <o:OLEObject Type="Embed" ProgID="Package" ShapeID="_x0000_i1028" DrawAspect="Content" ObjectID="_1468331213" r:id="rId27"/>
        </w:object>
      </w:r>
    </w:p>
    <w:p w:rsidR="00FF0B60" w:rsidRPr="00F3564A" w:rsidRDefault="0072452F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b/>
          <w:sz w:val="24"/>
          <w:szCs w:val="24"/>
          <w:lang w:val="en-US"/>
        </w:rPr>
        <w:object w:dxaOrig="3466" w:dyaOrig="810">
          <v:shape id="_x0000_i1029" type="#_x0000_t75" style="width:173.25pt;height:39.75pt" o:ole="">
            <v:imagedata r:id="rId28" o:title=""/>
          </v:shape>
          <o:OLEObject Type="Embed" ProgID="Package" ShapeID="_x0000_i1029" DrawAspect="Content" ObjectID="_1468331214" r:id="rId29"/>
        </w:object>
      </w:r>
    </w:p>
    <w:p w:rsidR="00FF0B60" w:rsidRPr="00F3564A" w:rsidRDefault="0072452F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2EFD">
        <w:rPr>
          <w:rFonts w:ascii="Times New Roman" w:hAnsi="Times New Roman" w:cs="Times New Roman"/>
          <w:b/>
          <w:sz w:val="24"/>
          <w:szCs w:val="24"/>
          <w:lang w:val="en-US"/>
        </w:rPr>
        <w:object w:dxaOrig="4156" w:dyaOrig="810">
          <v:shape id="_x0000_i1030" type="#_x0000_t75" style="width:207.75pt;height:40.5pt" o:ole="">
            <v:imagedata r:id="rId30" o:title=""/>
          </v:shape>
          <o:OLEObject Type="Embed" ProgID="Package" ShapeID="_x0000_i1030" DrawAspect="Content" ObjectID="_1468331215" r:id="rId31"/>
        </w:object>
      </w:r>
    </w:p>
    <w:p w:rsidR="00FF0B60" w:rsidRPr="00F3564A" w:rsidRDefault="00FF0B60" w:rsidP="00FF0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6C28" w:rsidRPr="00A6509F" w:rsidRDefault="007A342A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MS/MS phosphopeptide sequencing</w:t>
      </w:r>
      <w:r w:rsidR="00BA6D6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</w:t>
      </w:r>
      <w:r w:rsidR="0093170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1277 </w:t>
      </w:r>
      <w:r w:rsidR="003E1789">
        <w:rPr>
          <w:rFonts w:ascii="Times New Roman" w:hAnsi="Times New Roman" w:cs="Times New Roman"/>
          <w:sz w:val="24"/>
          <w:szCs w:val="24"/>
          <w:u w:val="single"/>
          <w:lang w:val="en-US"/>
        </w:rPr>
        <w:t>m/z</w:t>
      </w:r>
    </w:p>
    <w:p w:rsidR="00A6509F" w:rsidRDefault="000D37F9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2EFD">
        <w:rPr>
          <w:rFonts w:ascii="Times New Roman" w:hAnsi="Times New Roman" w:cs="Times New Roman"/>
          <w:b/>
          <w:sz w:val="24"/>
          <w:szCs w:val="24"/>
          <w:lang w:val="en-US"/>
        </w:rPr>
        <w:object w:dxaOrig="6871" w:dyaOrig="810">
          <v:shape id="_x0000_i1039" type="#_x0000_t75" style="width:343.5pt;height:40.5pt" o:ole="">
            <v:imagedata r:id="rId32" o:title=""/>
          </v:shape>
          <o:OLEObject Type="Embed" ProgID="Package" ShapeID="_x0000_i1039" DrawAspect="Content" ObjectID="_1468331216" r:id="rId33"/>
        </w:object>
      </w:r>
    </w:p>
    <w:p w:rsidR="00A6509F" w:rsidRDefault="00A6509F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57F3" w:rsidRPr="00F3564A" w:rsidRDefault="008C57F3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CN1, </w:t>
      </w:r>
      <w:r w:rsidRPr="00F3564A">
        <w:rPr>
          <w:rFonts w:ascii="Times New Roman" w:hAnsi="Times New Roman" w:cs="Times New Roman"/>
          <w:sz w:val="24"/>
          <w:szCs w:val="24"/>
          <w:lang w:val="en-US"/>
        </w:rPr>
        <w:t>Ficolin-1</w:t>
      </w:r>
    </w:p>
    <w:p w:rsidR="008C57F3" w:rsidRPr="00A048A0" w:rsidRDefault="008C57F3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PM</w:t>
      </w:r>
      <w:r w:rsidR="00876C28">
        <w:rPr>
          <w:rFonts w:ascii="Times New Roman" w:hAnsi="Times New Roman" w:cs="Times New Roman"/>
          <w:sz w:val="24"/>
          <w:szCs w:val="24"/>
          <w:u w:val="single"/>
          <w:lang w:val="en-US"/>
        </w:rPr>
        <w:t>F</w:t>
      </w:r>
    </w:p>
    <w:p w:rsidR="00A048A0" w:rsidRDefault="000D37F9" w:rsidP="008C57F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F69A1">
        <w:rPr>
          <w:rFonts w:ascii="Times New Roman" w:hAnsi="Times New Roman" w:cs="Times New Roman"/>
          <w:sz w:val="24"/>
          <w:szCs w:val="24"/>
          <w:u w:val="single"/>
          <w:lang w:val="en-US"/>
        </w:rPr>
        <w:object w:dxaOrig="3991" w:dyaOrig="810">
          <v:shape id="_x0000_i1040" type="#_x0000_t75" style="width:199.5pt;height:40.5pt" o:ole="">
            <v:imagedata r:id="rId34" o:title=""/>
          </v:shape>
          <o:OLEObject Type="Embed" ProgID="Package" ShapeID="_x0000_i1040" DrawAspect="Content" ObjectID="_1468331217" r:id="rId35"/>
        </w:object>
      </w:r>
    </w:p>
    <w:p w:rsidR="00AB3303" w:rsidRPr="00F3564A" w:rsidRDefault="00AB3303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MS/MS SEQUENCING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1089 m/z, 1261 m/z, 1618 m/z</w:t>
      </w:r>
    </w:p>
    <w:p w:rsidR="008C57F3" w:rsidRPr="00F3564A" w:rsidRDefault="008C57F3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658C5" w:rsidRDefault="000D37F9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1473">
        <w:rPr>
          <w:rFonts w:ascii="Times New Roman" w:hAnsi="Times New Roman" w:cs="Times New Roman"/>
          <w:b/>
          <w:sz w:val="24"/>
          <w:szCs w:val="24"/>
          <w:lang w:val="en-US"/>
        </w:rPr>
        <w:object w:dxaOrig="4065" w:dyaOrig="810">
          <v:shape id="_x0000_i1041" type="#_x0000_t75" style="width:203.25pt;height:40.5pt" o:ole="">
            <v:imagedata r:id="rId36" o:title=""/>
          </v:shape>
          <o:OLEObject Type="Embed" ProgID="Package" ShapeID="_x0000_i1041" DrawAspect="Content" ObjectID="_1468331218" r:id="rId37"/>
        </w:object>
      </w:r>
    </w:p>
    <w:p w:rsidR="008C57F3" w:rsidRDefault="000D37F9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68F4">
        <w:rPr>
          <w:rFonts w:ascii="Times New Roman" w:hAnsi="Times New Roman" w:cs="Times New Roman"/>
          <w:b/>
          <w:sz w:val="24"/>
          <w:szCs w:val="24"/>
          <w:lang w:val="en-US"/>
        </w:rPr>
        <w:object w:dxaOrig="4095" w:dyaOrig="810">
          <v:shape id="_x0000_i1042" type="#_x0000_t75" style="width:204.75pt;height:40.5pt" o:ole="">
            <v:imagedata r:id="rId38" o:title=""/>
          </v:shape>
          <o:OLEObject Type="Embed" ProgID="Package" ShapeID="_x0000_i1042" DrawAspect="Content" ObjectID="_1468331219" r:id="rId39"/>
        </w:object>
      </w:r>
    </w:p>
    <w:p w:rsidR="000032A8" w:rsidRPr="00F3564A" w:rsidRDefault="0072452F" w:rsidP="008C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61A0">
        <w:rPr>
          <w:rFonts w:ascii="Times New Roman" w:hAnsi="Times New Roman" w:cs="Times New Roman"/>
          <w:b/>
          <w:sz w:val="24"/>
          <w:szCs w:val="24"/>
          <w:lang w:val="en-US"/>
        </w:rPr>
        <w:object w:dxaOrig="3466" w:dyaOrig="810">
          <v:shape id="_x0000_i1031" type="#_x0000_t75" style="width:173.25pt;height:40.5pt" o:ole="">
            <v:imagedata r:id="rId40" o:title=""/>
          </v:shape>
          <o:OLEObject Type="Embed" ProgID="Package" ShapeID="_x0000_i1031" DrawAspect="Content" ObjectID="_1468331220" r:id="rId41"/>
        </w:object>
      </w:r>
    </w:p>
    <w:p w:rsidR="00BA6D66" w:rsidRPr="00F3564A" w:rsidRDefault="00BA6D66" w:rsidP="00BA6D6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3564A">
        <w:rPr>
          <w:rFonts w:ascii="Times New Roman" w:hAnsi="Times New Roman" w:cs="Times New Roman"/>
          <w:sz w:val="24"/>
          <w:szCs w:val="24"/>
          <w:u w:val="single"/>
          <w:lang w:val="en-US"/>
        </w:rPr>
        <w:t>MS/MS phosphopeptide sequencing</w:t>
      </w:r>
      <w:r w:rsidR="000032A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1169</w:t>
      </w:r>
      <w:r w:rsidR="00C83C5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m/z </w:t>
      </w:r>
      <w:r w:rsidR="00C83C5A" w:rsidRPr="00A96C4B">
        <w:rPr>
          <w:rFonts w:ascii="Times New Roman" w:hAnsi="Times New Roman" w:cs="Times New Roman"/>
          <w:color w:val="FF0000"/>
          <w:sz w:val="24"/>
          <w:szCs w:val="24"/>
          <w:u w:val="single"/>
          <w:lang w:val="en-US"/>
        </w:rPr>
        <w:t>and 1341</w:t>
      </w:r>
      <w:r w:rsidR="000032A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/z</w:t>
      </w:r>
    </w:p>
    <w:p w:rsidR="008C57F3" w:rsidRPr="008C3F5B" w:rsidRDefault="000D37F9" w:rsidP="008C3F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2EFD">
        <w:rPr>
          <w:rFonts w:ascii="Times New Roman" w:hAnsi="Times New Roman" w:cs="Times New Roman"/>
          <w:b/>
          <w:sz w:val="24"/>
          <w:szCs w:val="24"/>
          <w:lang w:val="en-US"/>
        </w:rPr>
        <w:object w:dxaOrig="6825" w:dyaOrig="810">
          <v:shape id="_x0000_i1043" type="#_x0000_t75" style="width:341.25pt;height:40.5pt" o:ole="">
            <v:imagedata r:id="rId42" o:title=""/>
          </v:shape>
          <o:OLEObject Type="Embed" ProgID="Package" ShapeID="_x0000_i1043" DrawAspect="Content" ObjectID="_1468331221" r:id="rId43"/>
        </w:object>
      </w:r>
      <w:fldSimple w:instr=""/>
    </w:p>
    <w:sectPr w:rsidR="008C57F3" w:rsidRPr="008C3F5B" w:rsidSect="008442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754551"/>
    <w:multiLevelType w:val="hybridMultilevel"/>
    <w:tmpl w:val="91B8A41C"/>
    <w:lvl w:ilvl="0" w:tplc="3C82CFBA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354535"/>
    <w:rsid w:val="000032A8"/>
    <w:rsid w:val="000116F6"/>
    <w:rsid w:val="00085DE2"/>
    <w:rsid w:val="00095EDC"/>
    <w:rsid w:val="000B4C8D"/>
    <w:rsid w:val="000C55CB"/>
    <w:rsid w:val="000D37F9"/>
    <w:rsid w:val="000E7DB0"/>
    <w:rsid w:val="00125ABC"/>
    <w:rsid w:val="00144DF8"/>
    <w:rsid w:val="00161FD7"/>
    <w:rsid w:val="00192F28"/>
    <w:rsid w:val="001A7B06"/>
    <w:rsid w:val="001C333B"/>
    <w:rsid w:val="001F3B2D"/>
    <w:rsid w:val="001F7C40"/>
    <w:rsid w:val="0027051E"/>
    <w:rsid w:val="002837D5"/>
    <w:rsid w:val="00290BCE"/>
    <w:rsid w:val="002C3B3D"/>
    <w:rsid w:val="002F41BD"/>
    <w:rsid w:val="00326CBF"/>
    <w:rsid w:val="00346DCF"/>
    <w:rsid w:val="00347B30"/>
    <w:rsid w:val="00354535"/>
    <w:rsid w:val="00354D14"/>
    <w:rsid w:val="00356DFF"/>
    <w:rsid w:val="00377766"/>
    <w:rsid w:val="003E0E3C"/>
    <w:rsid w:val="003E1789"/>
    <w:rsid w:val="003F517A"/>
    <w:rsid w:val="0040114D"/>
    <w:rsid w:val="004044CB"/>
    <w:rsid w:val="00421C1C"/>
    <w:rsid w:val="004325F2"/>
    <w:rsid w:val="00474E69"/>
    <w:rsid w:val="00475931"/>
    <w:rsid w:val="004A2903"/>
    <w:rsid w:val="004D573C"/>
    <w:rsid w:val="004E1D40"/>
    <w:rsid w:val="004E26AE"/>
    <w:rsid w:val="004F062A"/>
    <w:rsid w:val="004F7606"/>
    <w:rsid w:val="004F775A"/>
    <w:rsid w:val="00526185"/>
    <w:rsid w:val="005336D7"/>
    <w:rsid w:val="00545BA4"/>
    <w:rsid w:val="00547A13"/>
    <w:rsid w:val="00550D7E"/>
    <w:rsid w:val="005526A3"/>
    <w:rsid w:val="0056633C"/>
    <w:rsid w:val="00577171"/>
    <w:rsid w:val="00590CD5"/>
    <w:rsid w:val="00597307"/>
    <w:rsid w:val="005A0339"/>
    <w:rsid w:val="005D14B3"/>
    <w:rsid w:val="005D606B"/>
    <w:rsid w:val="005E1D97"/>
    <w:rsid w:val="005E5428"/>
    <w:rsid w:val="005F04AD"/>
    <w:rsid w:val="006020BA"/>
    <w:rsid w:val="0060285F"/>
    <w:rsid w:val="00625086"/>
    <w:rsid w:val="00656C22"/>
    <w:rsid w:val="006A5B87"/>
    <w:rsid w:val="0071349D"/>
    <w:rsid w:val="0072452F"/>
    <w:rsid w:val="007514B3"/>
    <w:rsid w:val="007658C5"/>
    <w:rsid w:val="00765E93"/>
    <w:rsid w:val="007762A4"/>
    <w:rsid w:val="007A342A"/>
    <w:rsid w:val="007B6919"/>
    <w:rsid w:val="00817259"/>
    <w:rsid w:val="008310FA"/>
    <w:rsid w:val="0084427A"/>
    <w:rsid w:val="00876C28"/>
    <w:rsid w:val="008866DC"/>
    <w:rsid w:val="00896338"/>
    <w:rsid w:val="008A668D"/>
    <w:rsid w:val="008C3F5B"/>
    <w:rsid w:val="008C57F3"/>
    <w:rsid w:val="008D6CB1"/>
    <w:rsid w:val="008F45D0"/>
    <w:rsid w:val="00915329"/>
    <w:rsid w:val="00930B80"/>
    <w:rsid w:val="00931707"/>
    <w:rsid w:val="0094659D"/>
    <w:rsid w:val="0096441E"/>
    <w:rsid w:val="009801E2"/>
    <w:rsid w:val="0098418B"/>
    <w:rsid w:val="00993923"/>
    <w:rsid w:val="009B3A71"/>
    <w:rsid w:val="009B59B9"/>
    <w:rsid w:val="009D3199"/>
    <w:rsid w:val="009D5024"/>
    <w:rsid w:val="009F69A1"/>
    <w:rsid w:val="009F7BFE"/>
    <w:rsid w:val="00A048A0"/>
    <w:rsid w:val="00A13B0B"/>
    <w:rsid w:val="00A35F57"/>
    <w:rsid w:val="00A40DF8"/>
    <w:rsid w:val="00A44C24"/>
    <w:rsid w:val="00A4515E"/>
    <w:rsid w:val="00A6509F"/>
    <w:rsid w:val="00A92070"/>
    <w:rsid w:val="00A96C4B"/>
    <w:rsid w:val="00AB3303"/>
    <w:rsid w:val="00AB39A0"/>
    <w:rsid w:val="00AD5382"/>
    <w:rsid w:val="00B04AB4"/>
    <w:rsid w:val="00B20403"/>
    <w:rsid w:val="00B368F4"/>
    <w:rsid w:val="00B52AEA"/>
    <w:rsid w:val="00B61AAD"/>
    <w:rsid w:val="00B72EFD"/>
    <w:rsid w:val="00BA1DE0"/>
    <w:rsid w:val="00BA6D66"/>
    <w:rsid w:val="00C07A54"/>
    <w:rsid w:val="00C15BBC"/>
    <w:rsid w:val="00C238A6"/>
    <w:rsid w:val="00C3503D"/>
    <w:rsid w:val="00C43D53"/>
    <w:rsid w:val="00C71118"/>
    <w:rsid w:val="00C71409"/>
    <w:rsid w:val="00C83C5A"/>
    <w:rsid w:val="00C90114"/>
    <w:rsid w:val="00CA3D1D"/>
    <w:rsid w:val="00CB61A0"/>
    <w:rsid w:val="00CD387A"/>
    <w:rsid w:val="00CD4DE8"/>
    <w:rsid w:val="00D25448"/>
    <w:rsid w:val="00D610DA"/>
    <w:rsid w:val="00D62672"/>
    <w:rsid w:val="00DA298C"/>
    <w:rsid w:val="00DA377A"/>
    <w:rsid w:val="00DB3CF4"/>
    <w:rsid w:val="00E10B47"/>
    <w:rsid w:val="00E413F5"/>
    <w:rsid w:val="00E525A8"/>
    <w:rsid w:val="00E70D93"/>
    <w:rsid w:val="00E93CD6"/>
    <w:rsid w:val="00E97AEC"/>
    <w:rsid w:val="00EA16AC"/>
    <w:rsid w:val="00EB7305"/>
    <w:rsid w:val="00ED5606"/>
    <w:rsid w:val="00ED5A20"/>
    <w:rsid w:val="00ED7284"/>
    <w:rsid w:val="00F07A37"/>
    <w:rsid w:val="00F3564A"/>
    <w:rsid w:val="00F41473"/>
    <w:rsid w:val="00F46573"/>
    <w:rsid w:val="00FD7F62"/>
    <w:rsid w:val="00FF0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D14B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5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503D"/>
    <w:rPr>
      <w:rFonts w:ascii="Tahoma" w:hAnsi="Tahoma" w:cs="Tahoma"/>
      <w:sz w:val="16"/>
      <w:szCs w:val="16"/>
    </w:rPr>
  </w:style>
  <w:style w:type="character" w:customStyle="1" w:styleId="full">
    <w:name w:val="full"/>
    <w:basedOn w:val="Carpredefinitoparagrafo"/>
    <w:rsid w:val="00FF0B60"/>
    <w:rPr>
      <w:b/>
      <w:bCs/>
    </w:rPr>
  </w:style>
  <w:style w:type="character" w:customStyle="1" w:styleId="fullname">
    <w:name w:val="full_name"/>
    <w:basedOn w:val="Carpredefinitoparagrafo"/>
    <w:rsid w:val="00FF0B60"/>
  </w:style>
  <w:style w:type="character" w:styleId="Enfasigrassetto">
    <w:name w:val="Strong"/>
    <w:basedOn w:val="Carpredefinitoparagrafo"/>
    <w:uiPriority w:val="22"/>
    <w:qFormat/>
    <w:rsid w:val="00FF0B60"/>
    <w:rPr>
      <w:b/>
      <w:bCs/>
    </w:rPr>
  </w:style>
  <w:style w:type="character" w:styleId="MacchinadascrivereHTML">
    <w:name w:val="HTML Typewriter"/>
    <w:basedOn w:val="Carpredefinitoparagrafo"/>
    <w:uiPriority w:val="99"/>
    <w:semiHidden/>
    <w:unhideWhenUsed/>
    <w:rsid w:val="00FF0B60"/>
    <w:rPr>
      <w:rFonts w:ascii="Courier New" w:eastAsia="Times New Roman" w:hAnsi="Courier New" w:cs="Courier New"/>
      <w:sz w:val="20"/>
      <w:szCs w:val="20"/>
    </w:rPr>
  </w:style>
  <w:style w:type="character" w:customStyle="1" w:styleId="varmod">
    <w:name w:val="varmod"/>
    <w:basedOn w:val="Carpredefinitoparagrafo"/>
    <w:rsid w:val="00A13B0B"/>
  </w:style>
  <w:style w:type="character" w:styleId="Collegamentoipertestuale">
    <w:name w:val="Hyperlink"/>
    <w:basedOn w:val="Carpredefinitoparagrafo"/>
    <w:uiPriority w:val="99"/>
    <w:unhideWhenUsed/>
    <w:rsid w:val="008C3F5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0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7.bin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9.emf"/><Relationship Id="rId45" Type="http://schemas.openxmlformats.org/officeDocument/2006/relationships/theme" Target="theme/theme1.xml"/><Relationship Id="rId5" Type="http://schemas.openxmlformats.org/officeDocument/2006/relationships/image" Target="media/image1.tif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5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s</dc:creator>
  <cp:lastModifiedBy>guess</cp:lastModifiedBy>
  <cp:revision>15</cp:revision>
  <dcterms:created xsi:type="dcterms:W3CDTF">2014-07-14T11:06:00Z</dcterms:created>
  <dcterms:modified xsi:type="dcterms:W3CDTF">2014-07-31T14:59:00Z</dcterms:modified>
</cp:coreProperties>
</file>